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725"/>
        <w:gridCol w:w="1335"/>
        <w:gridCol w:w="1980"/>
        <w:gridCol w:w="845"/>
      </w:tblGrid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valuation exp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mune status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asit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line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mice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-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estr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ncestral (D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2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-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riv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rived (D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94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-1 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estr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estral (D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2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-1 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riv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rived (D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94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age 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age 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age 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ncestral (D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47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age 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ïv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-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age 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-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-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-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-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-1 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-1 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-1 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-1 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-1 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-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-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-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-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-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-1 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-1 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-1 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-1 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A-1 vaccine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14:14:00Z</dcterms:created>
  <dc:creator>Biology</dc:creator>
  <dc:description/>
  <cp:keywords/>
  <dc:language>en-US</dc:language>
  <cp:lastModifiedBy>Biology</cp:lastModifiedBy>
  <dcterms:modified xsi:type="dcterms:W3CDTF">2011-11-16T14:14:00Z</dcterms:modified>
  <cp:revision>2</cp:revision>
  <dc:subject/>
  <dc:title>Evaluation exp</dc:title>
</cp:coreProperties>
</file>